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4662" w:rsidRPr="0069015D" w:rsidRDefault="006B4662" w:rsidP="006B4662">
      <w:pPr>
        <w:rPr>
          <w:rFonts w:ascii="Times New Roman" w:hAnsi="Times New Roman"/>
          <w:b/>
          <w:sz w:val="28"/>
          <w:szCs w:val="28"/>
        </w:rPr>
      </w:pPr>
      <w:proofErr w:type="gramStart"/>
      <w:r>
        <w:rPr>
          <w:rFonts w:ascii="Times New Roman" w:hAnsi="Times New Roman"/>
          <w:b/>
          <w:sz w:val="28"/>
          <w:szCs w:val="28"/>
        </w:rPr>
        <w:t>Table S4</w:t>
      </w:r>
      <w:r w:rsidRPr="005B1E36">
        <w:rPr>
          <w:rFonts w:ascii="Times New Roman" w:eastAsia="Times New Roman" w:hAnsi="Times New Roman"/>
          <w:b/>
          <w:sz w:val="28"/>
          <w:szCs w:val="28"/>
        </w:rPr>
        <w:t xml:space="preserve"> </w:t>
      </w:r>
      <w:r w:rsidRPr="003D10FF">
        <w:rPr>
          <w:rFonts w:ascii="Times New Roman" w:eastAsia="Times New Roman" w:hAnsi="Times New Roman"/>
          <w:sz w:val="28"/>
          <w:szCs w:val="28"/>
        </w:rPr>
        <w:t>Tumor volume</w:t>
      </w:r>
      <w:r>
        <w:rPr>
          <w:rFonts w:ascii="Times New Roman" w:hAnsi="Times New Roman"/>
          <w:sz w:val="28"/>
          <w:szCs w:val="28"/>
        </w:rPr>
        <w:t>s</w:t>
      </w:r>
      <w:r>
        <w:rPr>
          <w:rFonts w:ascii="Times New Roman" w:eastAsia="Times New Roman" w:hAnsi="Times New Roman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>of the</w:t>
      </w:r>
      <w:r w:rsidRPr="005B1E36">
        <w:rPr>
          <w:rFonts w:ascii="Times New Roman" w:eastAsia="Times New Roman" w:hAnsi="Times New Roman"/>
          <w:sz w:val="28"/>
          <w:szCs w:val="28"/>
        </w:rPr>
        <w:t xml:space="preserve"> subcutaneous </w:t>
      </w:r>
      <w:proofErr w:type="spellStart"/>
      <w:r w:rsidRPr="005B1E36">
        <w:rPr>
          <w:rFonts w:ascii="Times New Roman" w:eastAsia="Times New Roman" w:hAnsi="Times New Roman"/>
          <w:sz w:val="28"/>
          <w:szCs w:val="28"/>
        </w:rPr>
        <w:t>xenograft</w:t>
      </w:r>
      <w:proofErr w:type="spellEnd"/>
      <w:r w:rsidRPr="005B1E36">
        <w:rPr>
          <w:rFonts w:ascii="Times New Roman" w:eastAsia="Times New Roman" w:hAnsi="Times New Roman"/>
          <w:sz w:val="28"/>
          <w:szCs w:val="28"/>
        </w:rPr>
        <w:t xml:space="preserve"> animal model</w:t>
      </w:r>
      <w:r w:rsidRPr="00842D9B">
        <w:rPr>
          <w:rFonts w:ascii="Times New Roman" w:eastAsia="Times New Roman" w:hAnsi="Times New Roman"/>
          <w:sz w:val="28"/>
          <w:szCs w:val="28"/>
        </w:rPr>
        <w:t>.</w:t>
      </w:r>
      <w:proofErr w:type="gramEnd"/>
    </w:p>
    <w:tbl>
      <w:tblPr>
        <w:tblW w:w="10280" w:type="dxa"/>
        <w:tblInd w:w="93" w:type="dxa"/>
        <w:tblLook w:val="04A0" w:firstRow="1" w:lastRow="0" w:firstColumn="1" w:lastColumn="0" w:noHBand="0" w:noVBand="1"/>
      </w:tblPr>
      <w:tblGrid>
        <w:gridCol w:w="671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77"/>
        <w:gridCol w:w="577"/>
        <w:gridCol w:w="577"/>
        <w:gridCol w:w="556"/>
        <w:gridCol w:w="556"/>
        <w:gridCol w:w="556"/>
        <w:gridCol w:w="556"/>
        <w:gridCol w:w="556"/>
        <w:gridCol w:w="556"/>
      </w:tblGrid>
      <w:tr w:rsidR="006B4662" w:rsidRPr="00A67A46" w:rsidTr="00EC7DE7">
        <w:trPr>
          <w:trHeight w:val="510"/>
        </w:trPr>
        <w:tc>
          <w:tcPr>
            <w:tcW w:w="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22"/>
              </w:rPr>
            </w:pPr>
            <w:r w:rsidRPr="00A67A46">
              <w:rPr>
                <w:rFonts w:ascii="SimSun" w:hAnsi="SimSu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2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Ad-CMV-TK</w:t>
            </w:r>
          </w:p>
        </w:tc>
        <w:tc>
          <w:tcPr>
            <w:tcW w:w="324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Ad-FOS-TK</w:t>
            </w:r>
          </w:p>
        </w:tc>
        <w:tc>
          <w:tcPr>
            <w:tcW w:w="33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PBS</w:t>
            </w:r>
          </w:p>
        </w:tc>
      </w:tr>
      <w:tr w:rsidR="006B4662" w:rsidRPr="00A67A46" w:rsidTr="00EC7DE7">
        <w:trPr>
          <w:trHeight w:val="570"/>
        </w:trPr>
        <w:tc>
          <w:tcPr>
            <w:tcW w:w="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B4662" w:rsidRPr="00A67A46" w:rsidRDefault="006B4662" w:rsidP="00EC7DE7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</w:pPr>
            <w:r w:rsidRPr="00A67A46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mice-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</w:pPr>
            <w:r w:rsidRPr="00A67A46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mice-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</w:pPr>
            <w:r w:rsidRPr="00A67A46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mice-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</w:pPr>
            <w:r w:rsidRPr="00A67A46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mice-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</w:pPr>
            <w:r w:rsidRPr="00A67A46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mice-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</w:pPr>
            <w:r w:rsidRPr="00A67A46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mice-6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</w:pPr>
            <w:r w:rsidRPr="00A67A46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mice-7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</w:pPr>
            <w:r w:rsidRPr="00A67A46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mice-8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</w:pPr>
            <w:r w:rsidRPr="00A67A46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mice-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</w:pPr>
            <w:r w:rsidRPr="00A67A46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mice-1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</w:pPr>
            <w:r w:rsidRPr="00A67A46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mice-1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</w:pPr>
            <w:r w:rsidRPr="00A67A46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mice-1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</w:pPr>
            <w:r w:rsidRPr="00A67A46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mice-1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</w:pPr>
            <w:r w:rsidRPr="00A67A46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mice-1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</w:pPr>
            <w:r w:rsidRPr="00A67A46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mice-1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</w:pPr>
            <w:r w:rsidRPr="00A67A46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mice-1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</w:pPr>
            <w:r w:rsidRPr="00A67A46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mice-1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</w:pPr>
            <w:r w:rsidRPr="00A67A46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mice-18</w:t>
            </w:r>
          </w:p>
        </w:tc>
      </w:tr>
      <w:tr w:rsidR="006B4662" w:rsidRPr="00A67A46" w:rsidTr="00EC7DE7">
        <w:trPr>
          <w:trHeight w:val="27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67A46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day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2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8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52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8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44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3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10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5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5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53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9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16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5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34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0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35</w:t>
            </w:r>
          </w:p>
        </w:tc>
      </w:tr>
      <w:tr w:rsidR="006B4662" w:rsidRPr="00A67A46" w:rsidTr="00EC7DE7">
        <w:trPr>
          <w:trHeight w:val="27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67A46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day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6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7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7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85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2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12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5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38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5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79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4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73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2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37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7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8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9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78</w:t>
            </w:r>
          </w:p>
        </w:tc>
      </w:tr>
      <w:tr w:rsidR="006B4662" w:rsidRPr="00A67A46" w:rsidTr="00EC7DE7">
        <w:trPr>
          <w:trHeight w:val="27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67A46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day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7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8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2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32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3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39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73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53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6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04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5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89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5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35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9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12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4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34</w:t>
            </w:r>
          </w:p>
        </w:tc>
      </w:tr>
      <w:tr w:rsidR="006B4662" w:rsidRPr="00A67A46" w:rsidTr="00EC7DE7">
        <w:trPr>
          <w:trHeight w:val="27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67A46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day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9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5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72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7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78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8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61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1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2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7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05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3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06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1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35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7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59</w:t>
            </w:r>
          </w:p>
        </w:tc>
      </w:tr>
      <w:tr w:rsidR="006B4662" w:rsidRPr="00A67A46" w:rsidTr="00EC7DE7">
        <w:trPr>
          <w:trHeight w:val="27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67A46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day1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1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3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45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2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89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96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78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3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47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2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34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57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5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65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0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62</w:t>
            </w:r>
          </w:p>
        </w:tc>
      </w:tr>
      <w:tr w:rsidR="006B4662" w:rsidRPr="00A67A46" w:rsidTr="00EC7DE7">
        <w:trPr>
          <w:trHeight w:val="27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67A46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day1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6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1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2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62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3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35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3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28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7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68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7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57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5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369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6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93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7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363</w:t>
            </w:r>
          </w:p>
        </w:tc>
      </w:tr>
      <w:tr w:rsidR="006B4662" w:rsidRPr="00A67A46" w:rsidTr="00EC7DE7">
        <w:trPr>
          <w:trHeight w:val="27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67A46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day2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4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2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5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35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0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61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15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50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9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04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8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92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63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694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5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43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73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635</w:t>
            </w:r>
          </w:p>
        </w:tc>
      </w:tr>
      <w:tr w:rsidR="006B4662" w:rsidRPr="00A67A46" w:rsidTr="00EC7DE7">
        <w:trPr>
          <w:trHeight w:val="27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67A46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day2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6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5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8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93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0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83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51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21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5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36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9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38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7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210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6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576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85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662" w:rsidRPr="00A67A46" w:rsidRDefault="006B4662" w:rsidP="00EC7D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A4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53</w:t>
            </w:r>
          </w:p>
        </w:tc>
      </w:tr>
    </w:tbl>
    <w:p w:rsidR="006B4662" w:rsidRDefault="006B4662" w:rsidP="006B4662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 w:hint="eastAsia"/>
          <w:sz w:val="28"/>
          <w:szCs w:val="28"/>
        </w:rPr>
        <w:t xml:space="preserve"> </w:t>
      </w:r>
    </w:p>
    <w:p w:rsidR="006B4662" w:rsidRPr="003D10FF" w:rsidRDefault="006B4662" w:rsidP="006B4662">
      <w:pPr>
        <w:rPr>
          <w:rFonts w:ascii="Times New Roman" w:hAnsi="Times New Roman"/>
          <w:sz w:val="28"/>
          <w:szCs w:val="28"/>
        </w:rPr>
      </w:pPr>
    </w:p>
    <w:p w:rsidR="006B0613" w:rsidRDefault="006B4662">
      <w:bookmarkStart w:id="0" w:name="_GoBack"/>
      <w:bookmarkEnd w:id="0"/>
    </w:p>
    <w:sectPr w:rsidR="006B0613" w:rsidSect="00F6693D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7714"/>
    <w:rsid w:val="002F21DB"/>
    <w:rsid w:val="006B4662"/>
    <w:rsid w:val="00706785"/>
    <w:rsid w:val="009847CC"/>
    <w:rsid w:val="00E97714"/>
    <w:rsid w:val="00FF5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4662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4662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llMeals</dc:creator>
  <cp:lastModifiedBy>HallMeals</cp:lastModifiedBy>
  <cp:revision>2</cp:revision>
  <dcterms:created xsi:type="dcterms:W3CDTF">2015-11-05T15:33:00Z</dcterms:created>
  <dcterms:modified xsi:type="dcterms:W3CDTF">2015-11-05T15:33:00Z</dcterms:modified>
</cp:coreProperties>
</file>